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4DBC7" w14:textId="77777777" w:rsidR="001619D4" w:rsidRDefault="001619D4" w:rsidP="001619D4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O</w:t>
      </w:r>
      <w:r w:rsidRPr="00265134">
        <w:rPr>
          <w:sz w:val="32"/>
          <w:szCs w:val="32"/>
        </w:rPr>
        <w:t xml:space="preserve">lfactory proteins and </w:t>
      </w:r>
      <w:r>
        <w:rPr>
          <w:rFonts w:hint="eastAsia"/>
          <w:sz w:val="32"/>
          <w:szCs w:val="32"/>
          <w:lang w:eastAsia="zh-CN"/>
        </w:rPr>
        <w:t>their</w:t>
      </w:r>
      <w:r w:rsidRPr="00265134">
        <w:rPr>
          <w:sz w:val="32"/>
          <w:szCs w:val="32"/>
        </w:rPr>
        <w:t xml:space="preserve"> expression profiles </w:t>
      </w:r>
      <w:r>
        <w:rPr>
          <w:rFonts w:hint="eastAsia"/>
          <w:sz w:val="32"/>
          <w:szCs w:val="32"/>
          <w:lang w:eastAsia="zh-CN"/>
        </w:rPr>
        <w:t>in</w:t>
      </w:r>
      <w:r>
        <w:rPr>
          <w:sz w:val="32"/>
          <w:szCs w:val="32"/>
          <w:lang w:eastAsia="zh-CN"/>
        </w:rPr>
        <w:t xml:space="preserve"> </w:t>
      </w:r>
      <w:r>
        <w:rPr>
          <w:rFonts w:hint="eastAsia"/>
          <w:sz w:val="32"/>
          <w:szCs w:val="32"/>
          <w:lang w:eastAsia="zh-CN"/>
        </w:rPr>
        <w:t>the</w:t>
      </w:r>
      <w:r w:rsidRPr="00265134">
        <w:rPr>
          <w:sz w:val="32"/>
          <w:szCs w:val="32"/>
        </w:rPr>
        <w:t xml:space="preserve"> Eucalyptus pest </w:t>
      </w:r>
      <w:r w:rsidRPr="00265134">
        <w:rPr>
          <w:i/>
          <w:iCs/>
          <w:sz w:val="32"/>
          <w:szCs w:val="32"/>
        </w:rPr>
        <w:t>Endoclita signifie</w:t>
      </w:r>
      <w:r>
        <w:rPr>
          <w:sz w:val="32"/>
          <w:szCs w:val="32"/>
        </w:rPr>
        <w:t xml:space="preserve">r </w:t>
      </w:r>
      <w:r>
        <w:rPr>
          <w:rFonts w:hint="eastAsia"/>
          <w:sz w:val="32"/>
          <w:szCs w:val="32"/>
          <w:lang w:eastAsia="zh-CN"/>
        </w:rPr>
        <w:t>larvae</w:t>
      </w:r>
    </w:p>
    <w:p w14:paraId="40B05F79" w14:textId="494B7A4D" w:rsidR="001619D4" w:rsidRPr="00376CC5" w:rsidRDefault="001619D4" w:rsidP="001619D4">
      <w:pPr>
        <w:pStyle w:val="AuthorList"/>
        <w:jc w:val="both"/>
      </w:pPr>
      <w:r>
        <w:t>Xiaoyu Zhang</w:t>
      </w:r>
      <w:r w:rsidRPr="001B612F">
        <w:rPr>
          <w:vertAlign w:val="superscript"/>
        </w:rPr>
        <w:t>2</w:t>
      </w:r>
      <w:r w:rsidRPr="00376CC5">
        <w:t xml:space="preserve">, </w:t>
      </w:r>
      <w:r>
        <w:t>Xiuhao Yang</w:t>
      </w:r>
      <w:r>
        <w:rPr>
          <w:vertAlign w:val="superscript"/>
        </w:rPr>
        <w:t>3</w:t>
      </w:r>
      <w:r>
        <w:t>, Hongxuan Ma</w:t>
      </w:r>
      <w:r>
        <w:rPr>
          <w:b w:val="0"/>
          <w:bCs/>
          <w:vertAlign w:val="superscript"/>
        </w:rPr>
        <w:t>4</w:t>
      </w:r>
      <w:r>
        <w:t>, Xiumei Liu</w:t>
      </w:r>
      <w:r>
        <w:rPr>
          <w:b w:val="0"/>
          <w:bCs/>
          <w:vertAlign w:val="superscript"/>
        </w:rPr>
        <w:t>4</w:t>
      </w:r>
      <w:r>
        <w:t>, Zhende Yang</w:t>
      </w:r>
      <w:r>
        <w:rPr>
          <w:vertAlign w:val="superscript"/>
        </w:rPr>
        <w:t>1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>
        <w:t>Ping Hu</w:t>
      </w:r>
      <w:r w:rsidRPr="00A545C6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>
        <w:rPr>
          <w:vertAlign w:val="superscript"/>
          <w:lang w:eastAsia="zh-CN"/>
        </w:rPr>
        <w:t xml:space="preserve"> </w:t>
      </w:r>
      <w:r>
        <w:rPr>
          <w:rFonts w:hint="eastAsia"/>
          <w:vertAlign w:val="superscript"/>
          <w:lang w:eastAsia="zh-CN"/>
        </w:rPr>
        <w:t>2</w:t>
      </w:r>
      <w:r w:rsidRPr="00A545C6">
        <w:rPr>
          <w:vertAlign w:val="superscript"/>
        </w:rPr>
        <w:t>*</w:t>
      </w:r>
    </w:p>
    <w:p w14:paraId="47D3BD29" w14:textId="741B0693" w:rsidR="000541D7" w:rsidRPr="000541D7" w:rsidRDefault="000541D7" w:rsidP="000541D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 w:rsidRPr="000541D7">
        <w:rPr>
          <w:rFonts w:ascii="Times New Roman" w:hAnsi="Times New Roman" w:cs="Times New Roman"/>
          <w:b/>
          <w:bCs/>
          <w:szCs w:val="21"/>
        </w:rPr>
        <w:t>upplementary file 3 Primers were designed for fluorescence quantitative real-time PCR</w:t>
      </w:r>
    </w:p>
    <w:p w14:paraId="54E81E16" w14:textId="4BD83202" w:rsidR="000541D7" w:rsidRDefault="000541D7">
      <w:pPr>
        <w:rPr>
          <w:rFonts w:ascii="Times New Roman" w:hAnsi="Times New Roman" w:cs="Times New Roman"/>
          <w:b/>
          <w:bCs/>
        </w:rPr>
      </w:pPr>
    </w:p>
    <w:p w14:paraId="40035343" w14:textId="5A9E17B1" w:rsidR="000541D7" w:rsidRDefault="000541D7">
      <w:pPr>
        <w:rPr>
          <w:rFonts w:ascii="Times New Roman" w:hAnsi="Times New Roman" w:cs="Times New Roman"/>
          <w:b/>
          <w:bCs/>
        </w:rPr>
      </w:pPr>
    </w:p>
    <w:tbl>
      <w:tblPr>
        <w:tblW w:w="8790" w:type="dxa"/>
        <w:tblInd w:w="-284" w:type="dxa"/>
        <w:tblLook w:val="04A0" w:firstRow="1" w:lastRow="0" w:firstColumn="1" w:lastColumn="0" w:noHBand="0" w:noVBand="1"/>
      </w:tblPr>
      <w:tblGrid>
        <w:gridCol w:w="1624"/>
        <w:gridCol w:w="2680"/>
        <w:gridCol w:w="658"/>
        <w:gridCol w:w="1372"/>
        <w:gridCol w:w="2456"/>
      </w:tblGrid>
      <w:tr w:rsidR="000541D7" w:rsidRPr="000541D7" w14:paraId="01D79DFF" w14:textId="77777777" w:rsidTr="000541D7">
        <w:trPr>
          <w:trHeight w:val="276"/>
        </w:trPr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0A0A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6D5A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CAE4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E8BAF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7FFC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</w:t>
            </w:r>
          </w:p>
        </w:tc>
      </w:tr>
      <w:tr w:rsidR="000541D7" w:rsidRPr="000541D7" w14:paraId="43F3E944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2FF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1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5C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TGTCGTTCCAATGGCT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9F7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8674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7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CB0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GATGAATGTCGTGAGGA</w:t>
            </w:r>
          </w:p>
        </w:tc>
      </w:tr>
      <w:tr w:rsidR="000541D7" w:rsidRPr="000541D7" w14:paraId="63A42AF4" w14:textId="77777777" w:rsidTr="000541D7">
        <w:trPr>
          <w:trHeight w:val="276"/>
        </w:trPr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BD1A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1-R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81C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GAGAAAAATGCCGAC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DE4C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D5E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7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3BDC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GTGGATGATTTCGATGATG</w:t>
            </w:r>
          </w:p>
        </w:tc>
      </w:tr>
      <w:tr w:rsidR="000541D7" w:rsidRPr="000541D7" w14:paraId="7C345E57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D02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2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FEC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GACGAGGAGATCACCCAA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C67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D285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1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FC1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CGATGGCATCAATTTGGA</w:t>
            </w:r>
          </w:p>
        </w:tc>
      </w:tr>
      <w:tr w:rsidR="000541D7" w:rsidRPr="000541D7" w14:paraId="28E60A6F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19EF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2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FB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GCTCAGTTCTTCAGCA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013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EF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1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709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GGTGTCCGATGACCTTGT</w:t>
            </w:r>
          </w:p>
        </w:tc>
      </w:tr>
      <w:tr w:rsidR="000541D7" w:rsidRPr="000541D7" w14:paraId="036820D7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FE2C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3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9A27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GATTCTCGAGGAATGCG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9E8A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DBD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2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9A6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AGCTAAAGAACCACCTG</w:t>
            </w:r>
          </w:p>
        </w:tc>
      </w:tr>
      <w:tr w:rsidR="000541D7" w:rsidRPr="000541D7" w14:paraId="62B62AE4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9865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3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2EB0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TCACTTTGTTCCGCCC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E12A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02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2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128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AAGGCCTCGTACTTGTTGC</w:t>
            </w:r>
          </w:p>
        </w:tc>
      </w:tr>
      <w:tr w:rsidR="000541D7" w:rsidRPr="000541D7" w14:paraId="7AC5867C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5DF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sigOBP5-F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792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CTGGCTTGTGCTTGCA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EC2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F7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3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D45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TTATCTGCTGCGTCGTC</w:t>
            </w:r>
          </w:p>
        </w:tc>
      </w:tr>
      <w:tr w:rsidR="000541D7" w:rsidRPr="000541D7" w14:paraId="405828DB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3E2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5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48CA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GCCAAGCTTCTTTGCATTC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596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A7F5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3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122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ACTGAGGACACGAACCTC</w:t>
            </w:r>
          </w:p>
        </w:tc>
      </w:tr>
      <w:tr w:rsidR="000541D7" w:rsidRPr="000541D7" w14:paraId="53AFB7F4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BC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1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33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GATCGAGCGGGTGATT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9B7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034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4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84C" w14:textId="12349FD3" w:rsidR="000541D7" w:rsidRPr="000541D7" w:rsidRDefault="000541D7" w:rsidP="000541D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AGCGGCCACATGAAAAGT</w:t>
            </w:r>
          </w:p>
        </w:tc>
      </w:tr>
      <w:tr w:rsidR="000541D7" w:rsidRPr="000541D7" w14:paraId="682C06A0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E82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1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862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AGCAATCCTCTTCTCG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B0EF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72BA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4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25C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AAATGTACCTGGCGTTGT</w:t>
            </w:r>
          </w:p>
        </w:tc>
      </w:tr>
      <w:tr w:rsidR="000541D7" w:rsidRPr="000541D7" w14:paraId="2D6EA781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14D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2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1D0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ACGACGAGGCTTTCAAG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AF6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F044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5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1F1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GAGACAACTTGTTGGAG</w:t>
            </w:r>
          </w:p>
        </w:tc>
      </w:tr>
      <w:tr w:rsidR="000541D7" w:rsidRPr="000541D7" w14:paraId="7B14A5F3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F0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2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4E1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ATATCCGTGGGCGTAG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1E20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3E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5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F749" w14:textId="07E42385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GATCTCCGGGTCATACTTG</w:t>
            </w:r>
          </w:p>
        </w:tc>
      </w:tr>
      <w:tr w:rsidR="000541D7" w:rsidRPr="000541D7" w14:paraId="20DE28CA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53D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sigGOBP3-F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1C9F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TTGGACACCACCATCATT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DE7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237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6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FBA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GATGATGTTGACGTGGAA</w:t>
            </w:r>
          </w:p>
        </w:tc>
      </w:tr>
      <w:tr w:rsidR="000541D7" w:rsidRPr="000541D7" w14:paraId="4B3D32C1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A7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3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D5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CTTCTTCCGCAAAACTC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9C37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53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CSP6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BE81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CGTCCTGCTGTGAACAA</w:t>
            </w:r>
          </w:p>
        </w:tc>
      </w:tr>
      <w:tr w:rsidR="000541D7" w:rsidRPr="000541D7" w14:paraId="1107E9D0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F26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4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110C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ATAACGCTCGTGGCAT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DD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E20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R1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2414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CGACAAGATCCGGTATGAA</w:t>
            </w:r>
          </w:p>
        </w:tc>
      </w:tr>
      <w:tr w:rsidR="000541D7" w:rsidRPr="000541D7" w14:paraId="5501694A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C2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4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2E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CGTTTTCCGGTAACTC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2C47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9A60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R1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3501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CTTCGCGTGAATGATCC</w:t>
            </w:r>
          </w:p>
        </w:tc>
      </w:tr>
      <w:tr w:rsidR="000541D7" w:rsidRPr="000541D7" w14:paraId="171ABEC6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48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5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DF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CTTTAATGGCTGCTGTT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91E0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2CF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R2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03D4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CGTTGCCAGCTCATTCT</w:t>
            </w:r>
          </w:p>
        </w:tc>
      </w:tr>
      <w:tr w:rsidR="000541D7" w:rsidRPr="000541D7" w14:paraId="569D0D04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74D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5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DCF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CATACAGCCGACTTCCT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2901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006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R2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E9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GACTCGCACTGTCTCATA</w:t>
            </w:r>
          </w:p>
        </w:tc>
      </w:tr>
      <w:tr w:rsidR="000541D7" w:rsidRPr="000541D7" w14:paraId="19FFDF05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263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6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565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CACCAAGGACGCTAAATG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319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0A4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SNMP1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800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CCCGTTGTCTGGAACAGT</w:t>
            </w:r>
          </w:p>
        </w:tc>
      </w:tr>
      <w:tr w:rsidR="000541D7" w:rsidRPr="000541D7" w14:paraId="5AC46379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7F2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OBP6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1DA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TCGAATCCGGTCACAAT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9BD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1AF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SNMP1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547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CAGTCCACAAGCGATAA</w:t>
            </w:r>
          </w:p>
        </w:tc>
      </w:tr>
      <w:tr w:rsidR="000541D7" w:rsidRPr="000541D7" w14:paraId="693188C8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F7A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6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2560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AGGGTGGCGATTACAAG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DF1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B6C5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R1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4A3A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CGCGAACAAACAACTCTT</w:t>
            </w:r>
          </w:p>
        </w:tc>
      </w:tr>
      <w:tr w:rsidR="000541D7" w:rsidRPr="000541D7" w14:paraId="38B70F4B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6A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6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BB2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TCGTGGTAGCATTTGAC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C47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6465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GR1-R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5BF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TGGATTCGGGTTCCTCT</w:t>
            </w:r>
          </w:p>
        </w:tc>
      </w:tr>
      <w:tr w:rsidR="000541D7" w:rsidRPr="000541D7" w14:paraId="008E5CB5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900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7-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D2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GGGCCAAGAAATAGTGG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E71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AFC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S-F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1488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AGCACAACCGTCTCTTCA</w:t>
            </w:r>
          </w:p>
        </w:tc>
      </w:tr>
      <w:tr w:rsidR="000541D7" w:rsidRPr="000541D7" w14:paraId="2865DD7F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412D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7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48BF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TGTTGACCGCTTTCAGG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DE6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611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S-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3D9E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AGATCTTACGGGCCTCT</w:t>
            </w:r>
          </w:p>
        </w:tc>
      </w:tr>
      <w:tr w:rsidR="000541D7" w:rsidRPr="000541D7" w14:paraId="0445D84C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17CB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8-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AB9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AAGACACGTCAGCACAG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927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2EA7" w14:textId="77777777" w:rsidR="000541D7" w:rsidRPr="000541D7" w:rsidRDefault="000541D7" w:rsidP="000541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7C36" w14:textId="77777777" w:rsidR="000541D7" w:rsidRPr="000541D7" w:rsidRDefault="000541D7" w:rsidP="000541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541D7" w:rsidRPr="000541D7" w14:paraId="662C8C0F" w14:textId="77777777" w:rsidTr="000541D7">
        <w:trPr>
          <w:trHeight w:val="276"/>
        </w:trPr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8353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igOBP8-F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C4F9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541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CGGCTCAACTCCACATT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3251" w14:textId="77777777" w:rsidR="000541D7" w:rsidRPr="000541D7" w:rsidRDefault="000541D7" w:rsidP="000541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0732" w14:textId="77777777" w:rsidR="000541D7" w:rsidRPr="000541D7" w:rsidRDefault="000541D7" w:rsidP="000541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4B9" w14:textId="77777777" w:rsidR="000541D7" w:rsidRPr="000541D7" w:rsidRDefault="000541D7" w:rsidP="000541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DFFBFC8" w14:textId="77777777" w:rsidR="000541D7" w:rsidRPr="000541D7" w:rsidRDefault="000541D7">
      <w:pPr>
        <w:rPr>
          <w:rFonts w:ascii="Times New Roman" w:hAnsi="Times New Roman" w:cs="Times New Roman"/>
          <w:b/>
          <w:bCs/>
        </w:rPr>
      </w:pPr>
    </w:p>
    <w:sectPr w:rsidR="000541D7" w:rsidRPr="00054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276199" w14:textId="77777777" w:rsidR="005445A2" w:rsidRDefault="005445A2" w:rsidP="001619D4">
      <w:r>
        <w:separator/>
      </w:r>
    </w:p>
  </w:endnote>
  <w:endnote w:type="continuationSeparator" w:id="0">
    <w:p w14:paraId="15E3E3C8" w14:textId="77777777" w:rsidR="005445A2" w:rsidRDefault="005445A2" w:rsidP="0016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6D820" w14:textId="77777777" w:rsidR="005445A2" w:rsidRDefault="005445A2" w:rsidP="001619D4">
      <w:r>
        <w:separator/>
      </w:r>
    </w:p>
  </w:footnote>
  <w:footnote w:type="continuationSeparator" w:id="0">
    <w:p w14:paraId="569931EA" w14:textId="77777777" w:rsidR="005445A2" w:rsidRDefault="005445A2" w:rsidP="0016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1D7"/>
    <w:rsid w:val="000541D7"/>
    <w:rsid w:val="001619D4"/>
    <w:rsid w:val="005445A2"/>
    <w:rsid w:val="005A3BE4"/>
    <w:rsid w:val="00C1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F229C"/>
  <w15:chartTrackingRefBased/>
  <w15:docId w15:val="{2D3B1488-320C-46F9-B284-12ADC658D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1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9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9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9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9D4"/>
    <w:rPr>
      <w:sz w:val="18"/>
      <w:szCs w:val="18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1619D4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a8"/>
    <w:uiPriority w:val="11"/>
    <w:qFormat/>
    <w:rsid w:val="001619D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1619D4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ingcs@163.com</dc:creator>
  <cp:keywords/>
  <dc:description/>
  <cp:lastModifiedBy>hupingcs@163.com</cp:lastModifiedBy>
  <cp:revision>2</cp:revision>
  <dcterms:created xsi:type="dcterms:W3CDTF">2021-03-10T07:19:00Z</dcterms:created>
  <dcterms:modified xsi:type="dcterms:W3CDTF">2021-03-18T13:44:00Z</dcterms:modified>
</cp:coreProperties>
</file>